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/>
      </w:pPr>
      <w:r>
        <w:rPr>
          <w:b/>
          <w:bCs/>
          <w:sz w:val="32"/>
          <w:lang w:val="en-US"/>
        </w:rPr>
        <w:t>Table S1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1343660</wp:posOffset>
                </wp:positionV>
                <wp:extent cx="2936875" cy="55575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936875" cy="55575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0" w:type="dxa"/>
                                <w:bottom w:w="0" w:type="dxa"/>
                                <w:right w:w="0" w:type="dxa"/>
                              </w:tblCellMar>
                            </w:tblPr>
                            <w:tblGrid>
                              <w:gridCol w:w="2268"/>
                              <w:gridCol w:w="567"/>
                              <w:gridCol w:w="23"/>
                              <w:gridCol w:w="23"/>
                              <w:gridCol w:w="1744"/>
                            </w:tblGrid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0"/>
                                      <w:lang w:val="en-US"/>
                                    </w:rPr>
                                    <w:t>A. Crystal parameters at 100 K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Space group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top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P6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5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2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46" w:hRule="atLeast"/>
                              </w:trPr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Unit Cell parameter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a, b, c (Å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 xml:space="preserve">102.89 102.89 159.65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80" w:leader="none"/>
                                    </w:tabs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val="en-US"/>
                                    </w:rPr>
                                    <w:t>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=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val="en-US"/>
                                    </w:rPr>
                                    <w:t>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(°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9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80" w:leader="none"/>
                                    </w:tabs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val="en-US"/>
                                    </w:rPr>
                                    <w:t></w:t>
                                  </w: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(°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120.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1480" w:leader="none"/>
                                    </w:tabs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0"/>
                                      <w:lang w:val="en-US"/>
                                    </w:rPr>
                                    <w:t>B. Data collection and processing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Wavelength (Å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0.8726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esolution (Å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30-1.9 (2.0-1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Mean redundancy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3.7 (3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Unique reflection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371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Completeness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92.8 (89.5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I/</w:t>
                                  </w:r>
                                  <w:r>
                                    <w:rPr>
                                      <w:rFonts w:eastAsia="Symbol" w:cs="Symbol" w:ascii="Symbol" w:hAnsi="Symbol"/>
                                      <w:sz w:val="20"/>
                                      <w:lang w:val="en-US"/>
                                    </w:rPr>
                                    <w:t>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16.4 (2.9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sym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5.5 (34.0)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0"/>
                                      <w:lang w:val="en-US"/>
                                    </w:rPr>
                                    <w:t>C. Refinement statistic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F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7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bscript"/>
                                      <w:lang w:val="en-US"/>
                                    </w:rPr>
                                    <w:t>free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 xml:space="preserve">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0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msd from ideal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Bond lengths (Å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.02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Bond angles (deg.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.1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Average B-factors (Å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US"/>
                                    </w:rPr>
                                    <w:t>2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43.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Ramachandran plo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Most favored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96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Allowed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.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Generously allowed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lang w:val="en-US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Disallowed (%)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sz w:val="20"/>
                                      <w:lang w:val="en-US"/>
                                    </w:rPr>
                                    <w:t>D. Model content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b/>
                                      <w:b/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Monomers/ASU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Protein residu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2-195 211-29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Ligand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-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268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lang w:val="en-US"/>
                                    </w:rPr>
                                    <w:t>Water molecules</w:t>
                                  </w:r>
                                </w:p>
                              </w:tc>
                              <w:tc>
                                <w:tcPr>
                                  <w:tcW w:w="567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44" w:type="dxa"/>
                                  <w:tcBorders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20"/>
                                      <w:lang w:val="en-US"/>
                                    </w:rPr>
                                  </w:pPr>
                                  <w:r>
                                    <w:rPr>
                                      <w:sz w:val="20"/>
                                      <w:lang w:val="en-US"/>
                                    </w:rPr>
                                    <w:t>34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1.25pt;height:437.6pt;mso-wrap-distance-left:0pt;mso-wrap-distance-right:7.05pt;mso-wrap-distance-top:0pt;mso-wrap-distance-bottom:0pt;margin-top:105.8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0" w:type="dxa"/>
                          <w:bottom w:w="0" w:type="dxa"/>
                          <w:right w:w="0" w:type="dxa"/>
                        </w:tblCellMar>
                      </w:tblPr>
                      <w:tblGrid>
                        <w:gridCol w:w="2268"/>
                        <w:gridCol w:w="567"/>
                        <w:gridCol w:w="23"/>
                        <w:gridCol w:w="23"/>
                        <w:gridCol w:w="1744"/>
                      </w:tblGrid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0"/>
                                <w:lang w:val="en-US"/>
                              </w:rPr>
                              <w:t>A. Crystal parameters at 100 K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Space group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top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P6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bscript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22</w:t>
                            </w:r>
                          </w:p>
                        </w:tc>
                      </w:tr>
                      <w:tr>
                        <w:trPr>
                          <w:trHeight w:val="346" w:hRule="atLeast"/>
                        </w:trPr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Unit Cell parameter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a, b, c (Å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 xml:space="preserve">102.89 102.89 159.65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80" w:leader="none"/>
                              </w:tabs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val="en-US"/>
                              </w:rPr>
                              <w:t>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=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val="en-US"/>
                              </w:rPr>
                              <w:t>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(°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9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80" w:leader="none"/>
                              </w:tabs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val="en-US"/>
                              </w:rPr>
                              <w:t></w:t>
                            </w: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(°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120.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1480" w:leader="none"/>
                              </w:tabs>
                              <w:snapToGrid w:val="false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0"/>
                                <w:lang w:val="en-US"/>
                              </w:rPr>
                              <w:t>B. Data collection and processing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Wavelength (Å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0.8726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esolution (Å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30-1.9 (2.0-1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Mean redundancy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3.7 (3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Unique reflection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371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Completeness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92.8 (89.5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I/</w:t>
                            </w:r>
                            <w:r>
                              <w:rPr>
                                <w:rFonts w:eastAsia="Symbol" w:cs="Symbol" w:ascii="Symbol" w:hAnsi="Symbol"/>
                                <w:sz w:val="20"/>
                                <w:lang w:val="en-US"/>
                              </w:rPr>
                              <w:t>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16.4 (2.9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bscript"/>
                                <w:lang w:val="en-US"/>
                              </w:rPr>
                              <w:t>sym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rFonts w:ascii="Times" w:hAnsi="Times" w:cs="Times"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5.5 (34.0)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0"/>
                                <w:lang w:val="en-US"/>
                              </w:rPr>
                              <w:t>C. Refinement statistic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bscript"/>
                                <w:lang w:val="en-US"/>
                              </w:rPr>
                              <w:t>F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7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bscript"/>
                                <w:lang w:val="en-US"/>
                              </w:rPr>
                              <w:t>free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 xml:space="preserve">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0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msd from ideal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Bond lengths (Å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.02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Bond angles (deg.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.1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Average B-factors (Å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US"/>
                              </w:rPr>
                              <w:t>2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43.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Ramachandran plo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Most favored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96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Allowed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.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Generously allowed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lang w:val="en-US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Disallowed (%)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sz w:val="20"/>
                                <w:lang w:val="en-US"/>
                              </w:rPr>
                              <w:t>D. Model content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b/>
                                <w:b/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b/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Monomers/ASU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Protein residues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2-195 211-29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Ligand</w:t>
                            </w:r>
                          </w:p>
                        </w:tc>
                        <w:tc>
                          <w:tcPr>
                            <w:tcW w:w="567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-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268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lang w:val="en-US"/>
                              </w:rPr>
                              <w:t>Water molecules</w:t>
                            </w:r>
                          </w:p>
                        </w:tc>
                        <w:tc>
                          <w:tcPr>
                            <w:tcW w:w="567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23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</w:r>
                          </w:p>
                        </w:tc>
                        <w:tc>
                          <w:tcPr>
                            <w:tcW w:w="1744" w:type="dxa"/>
                            <w:tcBorders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  <w:lang w:val="en-US"/>
                              </w:rPr>
                            </w:pPr>
                            <w:r>
                              <w:rPr>
                                <w:sz w:val="20"/>
                                <w:lang w:val="en-US"/>
                              </w:rPr>
                              <w:t>34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i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Arial" w:hAnsi="Arial" w:cs="Arial"/>
      <w:b/>
      <w:sz w:val="26"/>
      <w:szCs w:val="26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text">
    <w:name w:val="Table_text"/>
    <w:basedOn w:val="Normal"/>
    <w:qFormat/>
    <w:pPr/>
    <w:rPr/>
  </w:style>
  <w:style w:type="paragraph" w:styleId="Tabletitel">
    <w:name w:val="Table_titel"/>
    <w:basedOn w:val="Normal"/>
    <w:next w:val="Normal"/>
    <w:qFormat/>
    <w:pPr/>
    <w:rPr/>
  </w:style>
  <w:style w:type="paragraph" w:styleId="Figuretext">
    <w:name w:val="Figure_text"/>
    <w:basedOn w:val="Normal"/>
    <w:next w:val="Normal"/>
    <w:qFormat/>
    <w:pPr/>
    <w:rPr>
      <w:b/>
    </w:rPr>
  </w:style>
  <w:style w:type="paragraph" w:styleId="Figuretitel">
    <w:name w:val="Figure_titel"/>
    <w:basedOn w:val="Normal"/>
    <w:next w:val="Normal"/>
    <w:qFormat/>
    <w:pPr/>
    <w:rPr>
      <w:b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7T10:43:00Z</dcterms:created>
  <dc:creator>Lutz Schmitt</dc:creator>
  <dc:description/>
  <dc:language>en-US</dc:language>
  <cp:lastModifiedBy>Nils</cp:lastModifiedBy>
  <dcterms:modified xsi:type="dcterms:W3CDTF">2014-03-17T10:43:00Z</dcterms:modified>
  <cp:revision>2</cp:revision>
  <dc:subject/>
  <dc:title>Table 1</dc:title>
</cp:coreProperties>
</file>